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B05A7" w14:textId="0FF95E8A" w:rsidR="0033006C" w:rsidRPr="0091546C" w:rsidRDefault="0033006C" w:rsidP="0033006C">
      <w:pPr>
        <w:spacing w:line="480" w:lineRule="auto"/>
        <w:ind w:right="-1367"/>
        <w:rPr>
          <w:b/>
          <w:szCs w:val="22"/>
        </w:rPr>
      </w:pPr>
      <w:bookmarkStart w:id="0" w:name="_GoBack"/>
      <w:bookmarkEnd w:id="0"/>
      <w:r w:rsidRPr="0091546C">
        <w:rPr>
          <w:b/>
          <w:szCs w:val="22"/>
        </w:rPr>
        <w:t>S1 Table Episodes with fatal outcome or need of intensive care unit</w:t>
      </w:r>
    </w:p>
    <w:tbl>
      <w:tblPr>
        <w:tblW w:w="140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1134"/>
        <w:gridCol w:w="992"/>
        <w:gridCol w:w="1559"/>
        <w:gridCol w:w="1418"/>
        <w:gridCol w:w="1417"/>
        <w:gridCol w:w="992"/>
        <w:gridCol w:w="993"/>
        <w:gridCol w:w="992"/>
        <w:gridCol w:w="1276"/>
        <w:gridCol w:w="1134"/>
      </w:tblGrid>
      <w:tr w:rsidR="00DC7382" w:rsidRPr="0091546C" w14:paraId="2C9E3754" w14:textId="77777777" w:rsidTr="0091546C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5ABB6A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ime period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B9A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Age (years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E34E75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Diagnostic Group</w:t>
            </w:r>
          </w:p>
        </w:tc>
        <w:tc>
          <w:tcPr>
            <w:tcW w:w="396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58B9D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Blood culture results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09C6D9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Intravenous antibiotic therapy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1E513E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Length of ICU stay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1F8C44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Length of hospital stay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54F740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urvival</w:t>
            </w:r>
          </w:p>
        </w:tc>
      </w:tr>
      <w:tr w:rsidR="00DC7382" w:rsidRPr="0091546C" w14:paraId="2E00BF14" w14:textId="77777777" w:rsidTr="0091546C">
        <w:trPr>
          <w:trHeight w:val="915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BD6CA1" w14:textId="77777777" w:rsidR="004611B0" w:rsidRPr="0091546C" w:rsidRDefault="004611B0" w:rsidP="004611B0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9FD3189" w14:textId="77777777" w:rsidR="004611B0" w:rsidRPr="0091546C" w:rsidRDefault="004611B0" w:rsidP="004611B0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1620E77" w14:textId="77777777" w:rsidR="004611B0" w:rsidRPr="0091546C" w:rsidRDefault="004611B0" w:rsidP="004611B0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D1BFD3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Day of det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B8DE44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Isolated bacte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339DA9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usceptibility testing for</w:t>
            </w: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br/>
              <w:t>CRO + AM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3436C3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Initial therap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258C90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herapy switch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8E5337" w14:textId="588FEE65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Leng</w:t>
            </w:r>
            <w:r w:rsid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t</w:t>
            </w: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h of therapy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41B5C31" w14:textId="77777777" w:rsidR="004611B0" w:rsidRPr="0091546C" w:rsidRDefault="004611B0" w:rsidP="004611B0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08AC9D58" w14:textId="77777777" w:rsidR="004611B0" w:rsidRPr="0091546C" w:rsidRDefault="004611B0" w:rsidP="004611B0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11CEEC4" w14:textId="77777777" w:rsidR="004611B0" w:rsidRPr="0091546C" w:rsidRDefault="004611B0" w:rsidP="004611B0">
            <w:pPr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DC7382" w:rsidRPr="0091546C" w14:paraId="1F5CCDDF" w14:textId="77777777" w:rsidTr="0091546C">
        <w:trPr>
          <w:trHeight w:val="300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2EFD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01-200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AA01C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-1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4A4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AM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8C96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4DEE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VG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6B9E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632A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RO + AMK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2923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E641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0A7A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D35E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B051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Died</w:t>
            </w:r>
          </w:p>
        </w:tc>
      </w:tr>
      <w:tr w:rsidR="00DC7382" w:rsidRPr="0091546C" w14:paraId="1B5D9039" w14:textId="77777777" w:rsidTr="009154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B190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01-2004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BB13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2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B8F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AM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DFAD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EB0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VG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5D10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E96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RO + AM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1644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269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3A4F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BF2A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9FA1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urvived</w:t>
            </w:r>
          </w:p>
        </w:tc>
      </w:tr>
      <w:tr w:rsidR="00DC7382" w:rsidRPr="0091546C" w14:paraId="61F46F72" w14:textId="77777777" w:rsidTr="009154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9F0A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01-2004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35A6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F440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oli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1803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FFFC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o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38AB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D4F6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RO + AM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96DE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90A6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0D85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594B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7201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Died</w:t>
            </w:r>
          </w:p>
        </w:tc>
      </w:tr>
      <w:tr w:rsidR="00DC7382" w:rsidRPr="0091546C" w14:paraId="50045846" w14:textId="77777777" w:rsidTr="0091546C">
        <w:trPr>
          <w:trHeight w:val="6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5582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05-2008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480D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2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DCE3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AL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B2DB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2C7D" w14:textId="77777777" w:rsidR="004611B0" w:rsidRPr="0050658F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50658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CH" w:eastAsia="de-CH"/>
              </w:rPr>
              <w:t>S. mucilaginosus</w:t>
            </w:r>
            <w:r w:rsidRPr="0050658F"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, CoNS, </w:t>
            </w:r>
            <w:r w:rsidRPr="0050658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CH" w:eastAsia="de-CH"/>
              </w:rPr>
              <w:t>S. aure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825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1D4B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RO + AM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B05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019A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3E80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67E7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D39E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urvived</w:t>
            </w:r>
          </w:p>
        </w:tc>
      </w:tr>
      <w:tr w:rsidR="00DC7382" w:rsidRPr="0091546C" w14:paraId="26250D79" w14:textId="77777777" w:rsidTr="009154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434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05-2008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0F06F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8C8B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AL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8F81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2DFE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oNS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32DB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BD46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onotherap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E55F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372B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C354E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AC2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4490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urvived</w:t>
            </w:r>
          </w:p>
        </w:tc>
      </w:tr>
      <w:tr w:rsidR="00DC7382" w:rsidRPr="0091546C" w14:paraId="25A89E13" w14:textId="77777777" w:rsidTr="009154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A78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05-2008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1FEAD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2-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E67A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AL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8F92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7ED2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33A1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6C59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Monotherap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6966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4A71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A977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20F5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320B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urvived</w:t>
            </w:r>
          </w:p>
        </w:tc>
      </w:tr>
      <w:tr w:rsidR="00DC7382" w:rsidRPr="0091546C" w14:paraId="46148F0D" w14:textId="77777777" w:rsidTr="009154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FCB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05-2008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FF310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8CF2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AL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FB7A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74FCF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A5E5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1909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RO + AMK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35C0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EB8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7FB9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A257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BE0C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urvived</w:t>
            </w:r>
          </w:p>
        </w:tc>
      </w:tr>
      <w:tr w:rsidR="00DC7382" w:rsidRPr="0091546C" w14:paraId="719E3B3E" w14:textId="77777777" w:rsidTr="0091546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C482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05-2008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8074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91B9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NH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26CB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299D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E. coli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4D37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2760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Combination therap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5308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4CD9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ECBC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C237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6A43" w14:textId="77777777" w:rsidR="004611B0" w:rsidRPr="0091546C" w:rsidRDefault="004611B0" w:rsidP="004611B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91546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urvived</w:t>
            </w:r>
          </w:p>
        </w:tc>
      </w:tr>
    </w:tbl>
    <w:p w14:paraId="28822451" w14:textId="593522F6" w:rsidR="00B16A97" w:rsidRPr="0091546C" w:rsidRDefault="00E17D95" w:rsidP="00F6383D">
      <w:pPr>
        <w:spacing w:before="240" w:line="276" w:lineRule="auto"/>
        <w:ind w:right="-1367"/>
        <w:jc w:val="left"/>
      </w:pPr>
      <w:r w:rsidRPr="0091546C">
        <w:rPr>
          <w:szCs w:val="22"/>
        </w:rPr>
        <w:t>AML = acute myeloid leukemia, Solid = solid tumor outside of central nervous system, ALL = acute lymphatic leukemia, NHL = non-Hodgkin lymphoma,</w:t>
      </w:r>
      <w:r w:rsidR="0091546C">
        <w:rPr>
          <w:szCs w:val="22"/>
        </w:rPr>
        <w:t xml:space="preserve"> </w:t>
      </w:r>
      <w:r w:rsidR="0091546C">
        <w:rPr>
          <w:szCs w:val="22"/>
        </w:rPr>
        <w:br/>
      </w:r>
      <w:proofErr w:type="spellStart"/>
      <w:r w:rsidRPr="0091546C">
        <w:rPr>
          <w:szCs w:val="22"/>
        </w:rPr>
        <w:t>CoNS</w:t>
      </w:r>
      <w:proofErr w:type="spellEnd"/>
      <w:r w:rsidRPr="0091546C">
        <w:rPr>
          <w:szCs w:val="22"/>
        </w:rPr>
        <w:t xml:space="preserve"> = coagulase-negative Staphylococci, VGS = Viridans group streptococci, CRO + AMK = ceftriaxone plus amikacin, S = </w:t>
      </w:r>
      <w:r w:rsidRPr="0091546C">
        <w:rPr>
          <w:i/>
          <w:szCs w:val="22"/>
        </w:rPr>
        <w:t xml:space="preserve">in vitro </w:t>
      </w:r>
      <w:r w:rsidRPr="0091546C">
        <w:rPr>
          <w:szCs w:val="22"/>
        </w:rPr>
        <w:t xml:space="preserve">sensitive, </w:t>
      </w:r>
      <w:r w:rsidR="0091546C">
        <w:rPr>
          <w:szCs w:val="22"/>
        </w:rPr>
        <w:br/>
      </w:r>
      <w:r w:rsidRPr="0091546C">
        <w:rPr>
          <w:szCs w:val="22"/>
        </w:rPr>
        <w:t xml:space="preserve">R = </w:t>
      </w:r>
      <w:r w:rsidRPr="0091546C">
        <w:rPr>
          <w:i/>
          <w:szCs w:val="22"/>
        </w:rPr>
        <w:t>in vitro</w:t>
      </w:r>
      <w:r w:rsidRPr="0091546C">
        <w:rPr>
          <w:szCs w:val="22"/>
        </w:rPr>
        <w:t xml:space="preserve"> resistant, </w:t>
      </w:r>
      <w:r w:rsidR="00DC7382" w:rsidRPr="0091546C">
        <w:rPr>
          <w:szCs w:val="22"/>
        </w:rPr>
        <w:t xml:space="preserve">NA = data not available, </w:t>
      </w:r>
      <w:r w:rsidRPr="0091546C">
        <w:rPr>
          <w:szCs w:val="22"/>
        </w:rPr>
        <w:t>ICU = intensive care unit</w:t>
      </w:r>
    </w:p>
    <w:sectPr w:rsidR="00B16A97" w:rsidRPr="0091546C" w:rsidSect="00E17D95">
      <w:pgSz w:w="16840" w:h="11900" w:orient="landscape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186EB7" w16cid:durableId="2353CD05"/>
  <w16cid:commentId w16cid:paraId="555C4456" w16cid:durableId="2353CE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06C"/>
    <w:rsid w:val="00015F9F"/>
    <w:rsid w:val="0001684D"/>
    <w:rsid w:val="000222E9"/>
    <w:rsid w:val="0003232F"/>
    <w:rsid w:val="0004103E"/>
    <w:rsid w:val="000427EB"/>
    <w:rsid w:val="000469D2"/>
    <w:rsid w:val="00054C4B"/>
    <w:rsid w:val="00057919"/>
    <w:rsid w:val="00062879"/>
    <w:rsid w:val="0006418B"/>
    <w:rsid w:val="00075D75"/>
    <w:rsid w:val="00090483"/>
    <w:rsid w:val="000B3969"/>
    <w:rsid w:val="000C49B0"/>
    <w:rsid w:val="000C68E0"/>
    <w:rsid w:val="001066FC"/>
    <w:rsid w:val="00122FF3"/>
    <w:rsid w:val="00155610"/>
    <w:rsid w:val="00175BF3"/>
    <w:rsid w:val="001B1723"/>
    <w:rsid w:val="001D1CF7"/>
    <w:rsid w:val="001D5F19"/>
    <w:rsid w:val="001D6F88"/>
    <w:rsid w:val="002269C4"/>
    <w:rsid w:val="0024219C"/>
    <w:rsid w:val="00247E52"/>
    <w:rsid w:val="00250FB0"/>
    <w:rsid w:val="00273D48"/>
    <w:rsid w:val="00277B74"/>
    <w:rsid w:val="00280940"/>
    <w:rsid w:val="0028336F"/>
    <w:rsid w:val="00285A6E"/>
    <w:rsid w:val="00295B31"/>
    <w:rsid w:val="002B1675"/>
    <w:rsid w:val="002B2989"/>
    <w:rsid w:val="002C486F"/>
    <w:rsid w:val="002F3DC6"/>
    <w:rsid w:val="0030457A"/>
    <w:rsid w:val="0033006C"/>
    <w:rsid w:val="0034219F"/>
    <w:rsid w:val="00355066"/>
    <w:rsid w:val="00363970"/>
    <w:rsid w:val="00364ED6"/>
    <w:rsid w:val="00373651"/>
    <w:rsid w:val="00374414"/>
    <w:rsid w:val="00382C90"/>
    <w:rsid w:val="0038499F"/>
    <w:rsid w:val="0038667A"/>
    <w:rsid w:val="003875E1"/>
    <w:rsid w:val="003921D9"/>
    <w:rsid w:val="003D32A6"/>
    <w:rsid w:val="003E3C76"/>
    <w:rsid w:val="003F5EEC"/>
    <w:rsid w:val="003F7856"/>
    <w:rsid w:val="0040518B"/>
    <w:rsid w:val="004231FB"/>
    <w:rsid w:val="00424607"/>
    <w:rsid w:val="004248E9"/>
    <w:rsid w:val="00427B4F"/>
    <w:rsid w:val="00427CF8"/>
    <w:rsid w:val="0043006E"/>
    <w:rsid w:val="00435604"/>
    <w:rsid w:val="00435CD9"/>
    <w:rsid w:val="0043691B"/>
    <w:rsid w:val="00440C54"/>
    <w:rsid w:val="004611B0"/>
    <w:rsid w:val="0046417F"/>
    <w:rsid w:val="00490820"/>
    <w:rsid w:val="00492EA0"/>
    <w:rsid w:val="00493BE4"/>
    <w:rsid w:val="00493D4F"/>
    <w:rsid w:val="00495109"/>
    <w:rsid w:val="00496C65"/>
    <w:rsid w:val="004A1C4C"/>
    <w:rsid w:val="004C6550"/>
    <w:rsid w:val="004D3C39"/>
    <w:rsid w:val="004E1386"/>
    <w:rsid w:val="004E5872"/>
    <w:rsid w:val="004E6961"/>
    <w:rsid w:val="004F02A3"/>
    <w:rsid w:val="0050631F"/>
    <w:rsid w:val="0050658F"/>
    <w:rsid w:val="0051389B"/>
    <w:rsid w:val="00574716"/>
    <w:rsid w:val="00576DC4"/>
    <w:rsid w:val="005902A9"/>
    <w:rsid w:val="00590BAC"/>
    <w:rsid w:val="00593ACA"/>
    <w:rsid w:val="00595CEA"/>
    <w:rsid w:val="00596DD1"/>
    <w:rsid w:val="005B063E"/>
    <w:rsid w:val="005B5523"/>
    <w:rsid w:val="005C5899"/>
    <w:rsid w:val="005D23B9"/>
    <w:rsid w:val="005E0C4F"/>
    <w:rsid w:val="005F1C65"/>
    <w:rsid w:val="0061540E"/>
    <w:rsid w:val="006267E8"/>
    <w:rsid w:val="00674357"/>
    <w:rsid w:val="00690F3E"/>
    <w:rsid w:val="00696277"/>
    <w:rsid w:val="006A1767"/>
    <w:rsid w:val="006C56E9"/>
    <w:rsid w:val="006C7484"/>
    <w:rsid w:val="006D3C99"/>
    <w:rsid w:val="006E3E02"/>
    <w:rsid w:val="006F6C6F"/>
    <w:rsid w:val="007029CA"/>
    <w:rsid w:val="00704365"/>
    <w:rsid w:val="007237EA"/>
    <w:rsid w:val="0073538B"/>
    <w:rsid w:val="00747AE3"/>
    <w:rsid w:val="00773E02"/>
    <w:rsid w:val="00783901"/>
    <w:rsid w:val="007B1168"/>
    <w:rsid w:val="007B79BC"/>
    <w:rsid w:val="007E77CE"/>
    <w:rsid w:val="008054A2"/>
    <w:rsid w:val="00820A86"/>
    <w:rsid w:val="00832401"/>
    <w:rsid w:val="00840044"/>
    <w:rsid w:val="008875EA"/>
    <w:rsid w:val="008A26C8"/>
    <w:rsid w:val="008B1739"/>
    <w:rsid w:val="008D0A28"/>
    <w:rsid w:val="008D662E"/>
    <w:rsid w:val="008F425F"/>
    <w:rsid w:val="009052B7"/>
    <w:rsid w:val="0091546C"/>
    <w:rsid w:val="009565D5"/>
    <w:rsid w:val="00974C35"/>
    <w:rsid w:val="00980737"/>
    <w:rsid w:val="00980C52"/>
    <w:rsid w:val="00983E29"/>
    <w:rsid w:val="0098674A"/>
    <w:rsid w:val="009A17C1"/>
    <w:rsid w:val="009D1DC9"/>
    <w:rsid w:val="00A05208"/>
    <w:rsid w:val="00A063B5"/>
    <w:rsid w:val="00A22137"/>
    <w:rsid w:val="00A4445E"/>
    <w:rsid w:val="00A478FF"/>
    <w:rsid w:val="00A56B6A"/>
    <w:rsid w:val="00A63622"/>
    <w:rsid w:val="00A95768"/>
    <w:rsid w:val="00AA62D5"/>
    <w:rsid w:val="00AA7344"/>
    <w:rsid w:val="00AB10F0"/>
    <w:rsid w:val="00AB268F"/>
    <w:rsid w:val="00AC6705"/>
    <w:rsid w:val="00AF227C"/>
    <w:rsid w:val="00B250D5"/>
    <w:rsid w:val="00B35728"/>
    <w:rsid w:val="00B359A3"/>
    <w:rsid w:val="00B530FF"/>
    <w:rsid w:val="00B561A8"/>
    <w:rsid w:val="00B73866"/>
    <w:rsid w:val="00BA4689"/>
    <w:rsid w:val="00BA5098"/>
    <w:rsid w:val="00BB6D0B"/>
    <w:rsid w:val="00BC7E2E"/>
    <w:rsid w:val="00BD063B"/>
    <w:rsid w:val="00BE1541"/>
    <w:rsid w:val="00BE7791"/>
    <w:rsid w:val="00BF1E48"/>
    <w:rsid w:val="00C01278"/>
    <w:rsid w:val="00C33065"/>
    <w:rsid w:val="00C608BE"/>
    <w:rsid w:val="00C65D98"/>
    <w:rsid w:val="00CA25DC"/>
    <w:rsid w:val="00CB7613"/>
    <w:rsid w:val="00CC445C"/>
    <w:rsid w:val="00CE400F"/>
    <w:rsid w:val="00CF1563"/>
    <w:rsid w:val="00D0013B"/>
    <w:rsid w:val="00D07646"/>
    <w:rsid w:val="00D12EAC"/>
    <w:rsid w:val="00D316F7"/>
    <w:rsid w:val="00D51260"/>
    <w:rsid w:val="00D5260E"/>
    <w:rsid w:val="00D60233"/>
    <w:rsid w:val="00D6403A"/>
    <w:rsid w:val="00D67FD8"/>
    <w:rsid w:val="00D72278"/>
    <w:rsid w:val="00D7456A"/>
    <w:rsid w:val="00D74B28"/>
    <w:rsid w:val="00DA2D08"/>
    <w:rsid w:val="00DB4218"/>
    <w:rsid w:val="00DC7382"/>
    <w:rsid w:val="00DF1290"/>
    <w:rsid w:val="00DF42ED"/>
    <w:rsid w:val="00E16784"/>
    <w:rsid w:val="00E17D95"/>
    <w:rsid w:val="00E4099A"/>
    <w:rsid w:val="00E434E3"/>
    <w:rsid w:val="00E56FD9"/>
    <w:rsid w:val="00E96F8F"/>
    <w:rsid w:val="00EA5843"/>
    <w:rsid w:val="00ED59E6"/>
    <w:rsid w:val="00EE7422"/>
    <w:rsid w:val="00EF3A77"/>
    <w:rsid w:val="00F027E9"/>
    <w:rsid w:val="00F06AB6"/>
    <w:rsid w:val="00F25D2D"/>
    <w:rsid w:val="00F562D3"/>
    <w:rsid w:val="00F621B1"/>
    <w:rsid w:val="00F6383D"/>
    <w:rsid w:val="00F776EC"/>
    <w:rsid w:val="00F909C3"/>
    <w:rsid w:val="00FC4470"/>
    <w:rsid w:val="00FD0455"/>
    <w:rsid w:val="00FE182B"/>
    <w:rsid w:val="00FE6DF7"/>
    <w:rsid w:val="00FF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1DE849"/>
  <w14:defaultImageDpi w14:val="32767"/>
  <w15:chartTrackingRefBased/>
  <w15:docId w15:val="{9D3BC0A3-704C-7744-B57F-67264CD50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06C"/>
    <w:pPr>
      <w:jc w:val="both"/>
    </w:pPr>
    <w:rPr>
      <w:rFonts w:ascii="Times New Roman" w:hAnsi="Times New Roman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0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">
    <w:name w:val="Überschrift1"/>
    <w:basedOn w:val="Heading1"/>
    <w:qFormat/>
    <w:rsid w:val="0033006C"/>
    <w:pPr>
      <w:spacing w:before="360" w:after="240" w:line="480" w:lineRule="auto"/>
    </w:pPr>
    <w:rPr>
      <w:rFonts w:ascii="Times New Roman" w:hAnsi="Times New Roman"/>
      <w:b/>
      <w:bCs/>
      <w:color w:val="000000" w:themeColor="text1"/>
      <w:sz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3300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06C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06C"/>
    <w:rPr>
      <w:rFonts w:ascii="Times New Roman" w:hAnsi="Times New Roman"/>
      <w:lang w:val="en-US"/>
    </w:rPr>
  </w:style>
  <w:style w:type="table" w:styleId="TableGrid">
    <w:name w:val="Table Grid"/>
    <w:basedOn w:val="TableNormal"/>
    <w:rsid w:val="0033006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1">
    <w:name w:val="Text1"/>
    <w:basedOn w:val="berschrift1"/>
    <w:qFormat/>
    <w:rsid w:val="0033006C"/>
    <w:pPr>
      <w:keepNext w:val="0"/>
      <w:keepLines w:val="0"/>
      <w:tabs>
        <w:tab w:val="left" w:pos="340"/>
      </w:tabs>
      <w:spacing w:before="0" w:after="0"/>
      <w:jc w:val="left"/>
      <w:outlineLvl w:val="9"/>
    </w:pPr>
    <w:rPr>
      <w:rFonts w:eastAsiaTheme="minorHAnsi" w:cstheme="minorBidi"/>
      <w:bCs w:val="0"/>
      <w:color w:val="auto"/>
      <w:sz w:val="22"/>
      <w:szCs w:val="20"/>
    </w:rPr>
  </w:style>
  <w:style w:type="paragraph" w:customStyle="1" w:styleId="Text2">
    <w:name w:val="Text2"/>
    <w:basedOn w:val="Normal"/>
    <w:qFormat/>
    <w:rsid w:val="0033006C"/>
    <w:pPr>
      <w:spacing w:after="1"/>
      <w:jc w:val="center"/>
    </w:pPr>
    <w:rPr>
      <w:sz w:val="16"/>
      <w:szCs w:val="20"/>
    </w:rPr>
  </w:style>
  <w:style w:type="paragraph" w:customStyle="1" w:styleId="berschrift10">
    <w:name w:val="Überschrift1.."/>
    <w:basedOn w:val="Text1"/>
    <w:qFormat/>
    <w:rsid w:val="0033006C"/>
    <w:pPr>
      <w:framePr w:hSpace="142" w:vSpace="142" w:wrap="around" w:vAnchor="text" w:hAnchor="text" w:xAlign="center" w:y="1"/>
      <w:tabs>
        <w:tab w:val="clear" w:pos="340"/>
      </w:tabs>
      <w:jc w:val="center"/>
    </w:pPr>
    <w:rPr>
      <w:b w:val="0"/>
      <w:sz w:val="18"/>
    </w:rPr>
  </w:style>
  <w:style w:type="paragraph" w:customStyle="1" w:styleId="berschrift2">
    <w:name w:val="Überschrift2.."/>
    <w:basedOn w:val="Normal"/>
    <w:qFormat/>
    <w:rsid w:val="0033006C"/>
    <w:pPr>
      <w:tabs>
        <w:tab w:val="left" w:pos="170"/>
      </w:tabs>
      <w:spacing w:before="1"/>
      <w:ind w:left="170"/>
      <w:jc w:val="center"/>
    </w:pPr>
    <w:rPr>
      <w:sz w:val="16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300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06C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06C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5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5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 Ste</dc:creator>
  <cp:keywords/>
  <dc:description/>
  <cp:lastModifiedBy>Philipp Agyeman</cp:lastModifiedBy>
  <cp:revision>5</cp:revision>
  <dcterms:created xsi:type="dcterms:W3CDTF">2021-01-28T17:17:00Z</dcterms:created>
  <dcterms:modified xsi:type="dcterms:W3CDTF">2021-01-28T17:30:00Z</dcterms:modified>
</cp:coreProperties>
</file>